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328DC" w14:textId="397DE616" w:rsidR="00BD6D2D" w:rsidRPr="00BD6D2D" w:rsidRDefault="00BD6D2D" w:rsidP="00BD6D2D">
      <w:pPr>
        <w:spacing w:after="0" w:line="240" w:lineRule="auto"/>
        <w:rPr>
          <w:rFonts w:ascii="Times New Roman" w:hAnsi="Times New Roman"/>
          <w:sz w:val="24"/>
          <w:szCs w:val="32"/>
          <w:lang w:val="en-US"/>
        </w:rPr>
      </w:pPr>
      <w:bookmarkStart w:id="0" w:name="_GoBack"/>
      <w:bookmarkEnd w:id="0"/>
      <w:r w:rsidRPr="00BD6D2D">
        <w:rPr>
          <w:rFonts w:ascii="Times New Roman" w:hAnsi="Times New Roman"/>
          <w:sz w:val="24"/>
          <w:szCs w:val="32"/>
          <w:lang w:val="en-US"/>
        </w:rPr>
        <w:t>Supplementary material</w:t>
      </w:r>
    </w:p>
    <w:p w14:paraId="6CF3575C" w14:textId="77777777" w:rsidR="00BD6D2D" w:rsidRDefault="00BD6D2D" w:rsidP="00BD6D2D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 w14:paraId="13F6FB83" w14:textId="77777777" w:rsidR="002B3FE4" w:rsidRDefault="002B3FE4" w:rsidP="002B3FE4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Clinical metabolomics identifies blood serum b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ranched </w:t>
      </w:r>
      <w:r>
        <w:rPr>
          <w:rFonts w:ascii="Times New Roman" w:hAnsi="Times New Roman"/>
          <w:b/>
          <w:sz w:val="32"/>
          <w:szCs w:val="32"/>
          <w:lang w:val="en-US"/>
        </w:rPr>
        <w:t>c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hain </w:t>
      </w:r>
      <w:r>
        <w:rPr>
          <w:rFonts w:ascii="Times New Roman" w:hAnsi="Times New Roman"/>
          <w:b/>
          <w:sz w:val="32"/>
          <w:szCs w:val="32"/>
          <w:lang w:val="en-US"/>
        </w:rPr>
        <w:t>a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mino </w:t>
      </w:r>
      <w:r>
        <w:rPr>
          <w:rFonts w:ascii="Times New Roman" w:hAnsi="Times New Roman"/>
          <w:b/>
          <w:sz w:val="32"/>
          <w:szCs w:val="32"/>
          <w:lang w:val="en-US"/>
        </w:rPr>
        <w:t>a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cids </w:t>
      </w:r>
      <w:r>
        <w:rPr>
          <w:rFonts w:ascii="Times New Roman" w:hAnsi="Times New Roman"/>
          <w:b/>
          <w:sz w:val="32"/>
          <w:szCs w:val="32"/>
          <w:lang w:val="en-US"/>
        </w:rPr>
        <w:t>as potential predictive biomarkers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/>
          <w:b/>
          <w:sz w:val="32"/>
          <w:szCs w:val="32"/>
          <w:lang w:val="en-US"/>
        </w:rPr>
        <w:t>for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/>
          <w:b/>
          <w:sz w:val="32"/>
          <w:szCs w:val="32"/>
          <w:lang w:val="en-US"/>
        </w:rPr>
        <w:t>c</w:t>
      </w:r>
      <w:r w:rsidRPr="00E81806">
        <w:rPr>
          <w:rFonts w:ascii="Times New Roman" w:hAnsi="Times New Roman"/>
          <w:b/>
          <w:sz w:val="32"/>
          <w:szCs w:val="32"/>
          <w:lang w:val="en-US"/>
        </w:rPr>
        <w:t xml:space="preserve">hronic </w:t>
      </w:r>
      <w:r>
        <w:rPr>
          <w:rFonts w:ascii="Times New Roman" w:hAnsi="Times New Roman"/>
          <w:b/>
          <w:sz w:val="32"/>
          <w:szCs w:val="32"/>
          <w:lang w:val="en-US"/>
        </w:rPr>
        <w:t>graft-versus-host disease</w:t>
      </w:r>
    </w:p>
    <w:p w14:paraId="051B869E" w14:textId="77777777" w:rsidR="002B3FE4" w:rsidRDefault="002B3FE4" w:rsidP="002B3F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0C080D74" w14:textId="77777777" w:rsidR="002B3FE4" w:rsidRPr="0034538B" w:rsidRDefault="002B3FE4" w:rsidP="002B3FE4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4538B">
        <w:rPr>
          <w:rFonts w:ascii="Times New Roman" w:hAnsi="Times New Roman"/>
          <w:b/>
          <w:sz w:val="24"/>
          <w:szCs w:val="24"/>
          <w:lang w:val="en-US"/>
        </w:rPr>
        <w:t>Running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itle</w:t>
      </w:r>
    </w:p>
    <w:p w14:paraId="2BF8DB81" w14:textId="77777777" w:rsidR="002B3FE4" w:rsidRPr="0034538B" w:rsidRDefault="002B3FE4" w:rsidP="002B3FE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4538B">
        <w:rPr>
          <w:rFonts w:ascii="Times New Roman" w:hAnsi="Times New Roman"/>
          <w:sz w:val="24"/>
          <w:szCs w:val="24"/>
          <w:lang w:val="en-US"/>
        </w:rPr>
        <w:t xml:space="preserve">Potential metabolic biomarkers for </w:t>
      </w:r>
      <w:proofErr w:type="spellStart"/>
      <w:r w:rsidRPr="0034538B">
        <w:rPr>
          <w:rFonts w:ascii="Times New Roman" w:hAnsi="Times New Roman"/>
          <w:sz w:val="24"/>
          <w:szCs w:val="24"/>
          <w:lang w:val="en-US"/>
        </w:rPr>
        <w:t>cGVHD</w:t>
      </w:r>
      <w:proofErr w:type="spellEnd"/>
    </w:p>
    <w:p w14:paraId="0509BED5" w14:textId="77777777" w:rsidR="002B3FE4" w:rsidRPr="00D405F1" w:rsidRDefault="002B3FE4" w:rsidP="002B3FE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1EA921F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</w:rPr>
        <w:t>Marcos Rodrigo Alborghetti,</w:t>
      </w:r>
      <w:r w:rsidRPr="00D405F1">
        <w:rPr>
          <w:rFonts w:ascii="Times New Roman" w:hAnsi="Times New Roman"/>
          <w:sz w:val="24"/>
          <w:szCs w:val="24"/>
          <w:vertAlign w:val="superscript"/>
        </w:rPr>
        <w:t>1</w:t>
      </w:r>
      <w:r w:rsidRPr="00D405F1">
        <w:rPr>
          <w:rFonts w:ascii="Times New Roman" w:hAnsi="Times New Roman"/>
          <w:sz w:val="24"/>
          <w:szCs w:val="24"/>
        </w:rPr>
        <w:t xml:space="preserve"> Maria Elvira Pizzigatti Correa,</w:t>
      </w: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 xml:space="preserve"> Jennifer Whangbo</w:t>
      </w:r>
      <w:r w:rsidRPr="00D405F1">
        <w:rPr>
          <w:rFonts w:ascii="Times New Roman" w:hAnsi="Times New Roman"/>
          <w:sz w:val="24"/>
          <w:szCs w:val="24"/>
          <w:vertAlign w:val="superscript"/>
        </w:rPr>
        <w:t>3</w:t>
      </w:r>
      <w:r w:rsidRPr="00D405F1">
        <w:rPr>
          <w:rFonts w:ascii="Times New Roman" w:hAnsi="Times New Roman"/>
          <w:sz w:val="24"/>
          <w:szCs w:val="24"/>
        </w:rPr>
        <w:t>, Xu Shi</w:t>
      </w:r>
      <w:r w:rsidRPr="00D405F1">
        <w:rPr>
          <w:rFonts w:ascii="Times New Roman" w:hAnsi="Times New Roman"/>
          <w:sz w:val="24"/>
          <w:szCs w:val="24"/>
          <w:vertAlign w:val="superscript"/>
        </w:rPr>
        <w:t>4</w:t>
      </w:r>
      <w:r w:rsidRPr="00D405F1">
        <w:rPr>
          <w:rFonts w:ascii="Times New Roman" w:hAnsi="Times New Roman"/>
          <w:sz w:val="24"/>
          <w:szCs w:val="24"/>
        </w:rPr>
        <w:t>, Juliana Aparecida Aricetti,</w:t>
      </w:r>
      <w:r w:rsidRPr="00D405F1">
        <w:rPr>
          <w:rFonts w:ascii="Times New Roman" w:hAnsi="Times New Roman"/>
          <w:sz w:val="24"/>
          <w:szCs w:val="24"/>
          <w:vertAlign w:val="superscript"/>
        </w:rPr>
        <w:t>5</w:t>
      </w:r>
      <w:r w:rsidRPr="00D405F1">
        <w:rPr>
          <w:rFonts w:ascii="Times New Roman" w:hAnsi="Times New Roman"/>
          <w:sz w:val="24"/>
          <w:szCs w:val="24"/>
        </w:rPr>
        <w:t xml:space="preserve"> Andreia Aparecida da Silva,</w:t>
      </w: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 xml:space="preserve"> Eliana Cristina Martins Miranda,</w:t>
      </w: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 xml:space="preserve"> </w:t>
      </w:r>
      <w:r w:rsidRPr="00D405F1">
        <w:rPr>
          <w:rFonts w:ascii="Times New Roman" w:hAnsi="Times New Roman"/>
          <w:sz w:val="24"/>
          <w:szCs w:val="24"/>
          <w:lang w:val="en-US"/>
        </w:rPr>
        <w:t>Mauricio Luis Sforc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405F1">
        <w:rPr>
          <w:rFonts w:ascii="Times New Roman" w:hAnsi="Times New Roman"/>
          <w:sz w:val="24"/>
          <w:szCs w:val="24"/>
          <w:lang w:val="en-US"/>
        </w:rPr>
        <w:t>, Camila Caldana,</w:t>
      </w: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405F1">
        <w:rPr>
          <w:rFonts w:ascii="Times New Roman" w:hAnsi="Times New Roman"/>
          <w:sz w:val="24"/>
          <w:szCs w:val="24"/>
          <w:lang w:val="en-US"/>
        </w:rPr>
        <w:t xml:space="preserve"> Robert E. Gerszten</w:t>
      </w: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405F1">
        <w:rPr>
          <w:rFonts w:ascii="Times New Roman" w:hAnsi="Times New Roman"/>
          <w:sz w:val="24"/>
          <w:szCs w:val="24"/>
          <w:lang w:val="en-US"/>
        </w:rPr>
        <w:t>, Jerome Ritz</w:t>
      </w: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405F1">
        <w:rPr>
          <w:rFonts w:ascii="Times New Roman" w:hAnsi="Times New Roman"/>
          <w:sz w:val="24"/>
          <w:szCs w:val="24"/>
          <w:lang w:val="en-US"/>
        </w:rPr>
        <w:t xml:space="preserve"> and Ana Carolina de Mattos Zeri</w:t>
      </w: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</w:p>
    <w:p w14:paraId="7EF4978F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lang w:val="en-US"/>
        </w:rPr>
        <w:t> </w:t>
      </w:r>
    </w:p>
    <w:p w14:paraId="08674329" w14:textId="77777777" w:rsidR="002B3FE4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14:paraId="7C883942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E3F6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Department of Cell Biology, University of Brasilia, Brasi</w:t>
      </w:r>
      <w:r w:rsidRPr="006E3F65">
        <w:rPr>
          <w:rFonts w:ascii="Times New Roman" w:hAnsi="Times New Roman"/>
          <w:sz w:val="24"/>
          <w:szCs w:val="24"/>
          <w:lang w:val="en-US"/>
        </w:rPr>
        <w:t>lia, Brazil</w:t>
      </w:r>
    </w:p>
    <w:p w14:paraId="1109901E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</w:rPr>
        <w:t>2</w:t>
      </w:r>
      <w:r w:rsidRPr="00D405F1">
        <w:rPr>
          <w:rFonts w:ascii="Times New Roman" w:hAnsi="Times New Roman"/>
          <w:sz w:val="24"/>
          <w:szCs w:val="24"/>
        </w:rPr>
        <w:t>Hematology and Hemotherapy Center, University of Campinas/Hemocentro-Unicamp, Instituto Nacional de Ciência e Tecnologia do Sangue, Campinas, São Paulo, Brazi</w:t>
      </w:r>
      <w:r w:rsidRPr="00D405F1">
        <w:rPr>
          <w:rFonts w:ascii="Times New Roman" w:hAnsi="Times New Roman"/>
          <w:sz w:val="24"/>
          <w:szCs w:val="24"/>
          <w:lang w:val="en-US"/>
        </w:rPr>
        <w:t>l</w:t>
      </w:r>
    </w:p>
    <w:p w14:paraId="36EA7B2F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405F1">
        <w:rPr>
          <w:rFonts w:ascii="Times New Roman" w:hAnsi="Times New Roman"/>
          <w:sz w:val="24"/>
          <w:szCs w:val="24"/>
          <w:lang w:val="en-US"/>
        </w:rPr>
        <w:t>Dana-Farber Cancer Institute, Harvard Medical School, Boston, Massachusetts, United States of America</w:t>
      </w:r>
    </w:p>
    <w:p w14:paraId="5C847AF6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405F1">
        <w:rPr>
          <w:rFonts w:ascii="Times New Roman" w:hAnsi="Times New Roman"/>
          <w:sz w:val="24"/>
          <w:szCs w:val="24"/>
          <w:lang w:val="en-US"/>
        </w:rPr>
        <w:t>Beth Israel Deaconess Hospital, Harvard Medical School, Boston, Massachusetts, United States of America</w:t>
      </w:r>
    </w:p>
    <w:p w14:paraId="616E14BE" w14:textId="77777777" w:rsidR="002B3FE4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405F1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405F1">
        <w:rPr>
          <w:rFonts w:ascii="Times New Roman" w:hAnsi="Times New Roman"/>
          <w:sz w:val="24"/>
          <w:szCs w:val="24"/>
          <w:lang w:val="en-US"/>
        </w:rPr>
        <w:t>Brazilian Bioethanol Science and Technology Laboratory (CTBE) / Brazilian Center for Research in Energy and Materials (CNPEM), Campinas-SP, Brazil</w:t>
      </w:r>
    </w:p>
    <w:p w14:paraId="571EB402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405F1">
        <w:rPr>
          <w:rFonts w:ascii="Times New Roman" w:hAnsi="Times New Roman"/>
          <w:sz w:val="24"/>
          <w:szCs w:val="24"/>
          <w:lang w:val="en-US"/>
        </w:rPr>
        <w:t>Brazilian Biosciences National Laboratory (</w:t>
      </w:r>
      <w:proofErr w:type="spellStart"/>
      <w:r w:rsidRPr="00D405F1">
        <w:rPr>
          <w:rFonts w:ascii="Times New Roman" w:hAnsi="Times New Roman"/>
          <w:sz w:val="24"/>
          <w:szCs w:val="24"/>
          <w:lang w:val="en-US"/>
        </w:rPr>
        <w:t>LNBio</w:t>
      </w:r>
      <w:proofErr w:type="spellEnd"/>
      <w:r w:rsidRPr="00D405F1">
        <w:rPr>
          <w:rFonts w:ascii="Times New Roman" w:hAnsi="Times New Roman"/>
          <w:sz w:val="24"/>
          <w:szCs w:val="24"/>
          <w:lang w:val="en-US"/>
        </w:rPr>
        <w:t>) / Brazilian Center for Research in Energy and Materials (CNPEM), Campinas-SP, Brazil</w:t>
      </w:r>
    </w:p>
    <w:p w14:paraId="4FEC9BA6" w14:textId="77777777" w:rsidR="002B3FE4" w:rsidRPr="00D405F1" w:rsidRDefault="002B3FE4" w:rsidP="002B3FE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B6139BD" w14:textId="77777777" w:rsidR="00E62D2A" w:rsidRDefault="00E62D2A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p w14:paraId="7882145B" w14:textId="77777777" w:rsidR="00596156" w:rsidRDefault="00596156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lang w:val="en-US"/>
        </w:rPr>
      </w:pPr>
    </w:p>
    <w:p w14:paraId="3153D2A8" w14:textId="77777777" w:rsidR="00596156" w:rsidRDefault="00596156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lang w:val="en-US"/>
        </w:rPr>
      </w:pPr>
    </w:p>
    <w:p w14:paraId="66830F62" w14:textId="77777777" w:rsidR="00B952E0" w:rsidRDefault="00B952E0" w:rsidP="0036514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lang w:val="en-US"/>
        </w:rPr>
        <w:sectPr w:rsidR="00B952E0" w:rsidSect="001A27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54DF38" w14:textId="77777777" w:rsidR="00D74E24" w:rsidRPr="00782F8D" w:rsidRDefault="00D74E24" w:rsidP="008E5840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36DA5F0" w14:textId="6DC0E8F2" w:rsidR="007711E1" w:rsidRPr="00782F8D" w:rsidRDefault="007711E1" w:rsidP="007711E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2F8D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BD6D2D" w:rsidRPr="00782F8D">
        <w:rPr>
          <w:rFonts w:ascii="Times New Roman" w:hAnsi="Times New Roman"/>
          <w:sz w:val="24"/>
          <w:szCs w:val="24"/>
          <w:lang w:val="en-US"/>
        </w:rPr>
        <w:t>Table</w:t>
      </w:r>
      <w:r w:rsidR="00E9635F">
        <w:rPr>
          <w:rFonts w:ascii="Times New Roman" w:hAnsi="Times New Roman"/>
          <w:sz w:val="24"/>
          <w:szCs w:val="24"/>
          <w:lang w:val="en-US"/>
        </w:rPr>
        <w:t xml:space="preserve"> 2</w:t>
      </w:r>
      <w:r w:rsidRPr="00782F8D">
        <w:rPr>
          <w:rFonts w:ascii="Times New Roman" w:hAnsi="Times New Roman"/>
          <w:sz w:val="24"/>
          <w:szCs w:val="24"/>
          <w:lang w:val="en-US"/>
        </w:rPr>
        <w:t>. Demographic and characteristics of validation cohort (North Americans)</w:t>
      </w:r>
    </w:p>
    <w:tbl>
      <w:tblPr>
        <w:tblW w:w="88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13"/>
        <w:gridCol w:w="1233"/>
        <w:gridCol w:w="1234"/>
        <w:gridCol w:w="1234"/>
      </w:tblGrid>
      <w:tr w:rsidR="007711E1" w:rsidRPr="00782F8D" w14:paraId="264AB04B" w14:textId="77777777" w:rsidTr="007A0676">
        <w:trPr>
          <w:trHeight w:val="568"/>
        </w:trPr>
        <w:tc>
          <w:tcPr>
            <w:tcW w:w="51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3C6AD" w14:textId="77777777" w:rsidR="007711E1" w:rsidRPr="00782F8D" w:rsidRDefault="007711E1" w:rsidP="007A0676">
            <w:pPr>
              <w:pStyle w:val="NormalWeb"/>
              <w:spacing w:after="0"/>
              <w:jc w:val="center"/>
              <w:textAlignment w:val="center"/>
            </w:pPr>
            <w:r w:rsidRPr="00782F8D">
              <w:rPr>
                <w:b/>
                <w:bCs/>
                <w:color w:val="000000"/>
                <w:kern w:val="24"/>
              </w:rPr>
              <w:t>Characteristic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99033" w14:textId="77777777" w:rsidR="007711E1" w:rsidRPr="00782F8D" w:rsidRDefault="007711E1" w:rsidP="007A0676">
            <w:pPr>
              <w:pStyle w:val="NormalWeb"/>
              <w:spacing w:after="0"/>
              <w:jc w:val="center"/>
              <w:textAlignment w:val="center"/>
            </w:pPr>
            <w:r w:rsidRPr="00782F8D">
              <w:rPr>
                <w:b/>
                <w:bCs/>
                <w:color w:val="000000"/>
                <w:kern w:val="24"/>
              </w:rPr>
              <w:t xml:space="preserve"> Total          (n=49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DB498" w14:textId="77777777" w:rsidR="007711E1" w:rsidRPr="00782F8D" w:rsidRDefault="007711E1" w:rsidP="007A0676">
            <w:pPr>
              <w:pStyle w:val="NormalWeb"/>
              <w:spacing w:after="0"/>
              <w:jc w:val="center"/>
              <w:textAlignment w:val="center"/>
            </w:pPr>
            <w:r w:rsidRPr="00782F8D">
              <w:rPr>
                <w:b/>
                <w:bCs/>
                <w:color w:val="000000"/>
                <w:kern w:val="24"/>
              </w:rPr>
              <w:t>cGVHD-Free  (n=24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5EA4F" w14:textId="77777777" w:rsidR="007711E1" w:rsidRPr="00782F8D" w:rsidRDefault="007711E1" w:rsidP="007A0676">
            <w:pPr>
              <w:pStyle w:val="NormalWeb"/>
              <w:spacing w:after="0"/>
              <w:jc w:val="center"/>
              <w:textAlignment w:val="center"/>
            </w:pPr>
            <w:r w:rsidRPr="00782F8D">
              <w:rPr>
                <w:b/>
                <w:bCs/>
                <w:color w:val="000000"/>
                <w:kern w:val="24"/>
              </w:rPr>
              <w:t>cGVHD (n=25)</w:t>
            </w:r>
          </w:p>
        </w:tc>
      </w:tr>
      <w:tr w:rsidR="007711E1" w:rsidRPr="00782F8D" w14:paraId="1370BF93" w14:textId="77777777" w:rsidTr="007A0676">
        <w:trPr>
          <w:trHeight w:val="244"/>
        </w:trPr>
        <w:tc>
          <w:tcPr>
            <w:tcW w:w="5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9EDB0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  <w:rPr>
                <w:lang w:val="en-US"/>
              </w:rPr>
            </w:pPr>
            <w:r w:rsidRPr="00782F8D">
              <w:rPr>
                <w:b/>
                <w:bCs/>
                <w:color w:val="000000"/>
                <w:kern w:val="24"/>
                <w:lang w:val="fr-FR"/>
              </w:rPr>
              <w:t xml:space="preserve">Patient </w:t>
            </w:r>
            <w:proofErr w:type="spellStart"/>
            <w:r w:rsidRPr="00782F8D">
              <w:rPr>
                <w:b/>
                <w:bCs/>
                <w:color w:val="000000"/>
                <w:kern w:val="24"/>
                <w:lang w:val="fr-FR"/>
              </w:rPr>
              <w:t>age</w:t>
            </w:r>
            <w:proofErr w:type="spellEnd"/>
            <w:r w:rsidRPr="00782F8D">
              <w:rPr>
                <w:color w:val="000000"/>
                <w:kern w:val="24"/>
                <w:lang w:val="fr-FR"/>
              </w:rPr>
              <w:t xml:space="preserve">, </w:t>
            </w:r>
            <w:proofErr w:type="spellStart"/>
            <w:r w:rsidRPr="00782F8D">
              <w:rPr>
                <w:color w:val="000000"/>
                <w:kern w:val="24"/>
                <w:lang w:val="fr-FR"/>
              </w:rPr>
              <w:t>median</w:t>
            </w:r>
            <w:proofErr w:type="spellEnd"/>
            <w:r w:rsidRPr="00782F8D">
              <w:rPr>
                <w:color w:val="000000"/>
                <w:kern w:val="24"/>
                <w:lang w:val="fr-FR"/>
              </w:rPr>
              <w:t xml:space="preserve"> (range), y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03482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54 (25-73)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B2237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54 (25-73)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C5A4B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54 (34-69)</w:t>
            </w:r>
          </w:p>
        </w:tc>
      </w:tr>
      <w:tr w:rsidR="007711E1" w:rsidRPr="00782F8D" w14:paraId="08AB1542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21316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b/>
                <w:bCs/>
                <w:color w:val="000000"/>
                <w:kern w:val="24"/>
                <w:lang w:val="nl-NL"/>
              </w:rPr>
              <w:t>Patient gender</w:t>
            </w:r>
            <w:r w:rsidRPr="00782F8D">
              <w:rPr>
                <w:color w:val="000000"/>
                <w:kern w:val="24"/>
                <w:lang w:val="nl-NL"/>
              </w:rPr>
              <w:t>, no.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32509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08F47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57BCC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11E1" w:rsidRPr="00782F8D" w14:paraId="115C7F15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B37C8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</w:rPr>
              <w:t xml:space="preserve">      Femal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7ACFB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 xml:space="preserve">  25 (5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3CAEF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8 (3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D240B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7 (68)</w:t>
            </w:r>
          </w:p>
        </w:tc>
      </w:tr>
      <w:tr w:rsidR="007711E1" w:rsidRPr="00782F8D" w14:paraId="677274E8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40E3D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b/>
                <w:bCs/>
                <w:color w:val="000000"/>
                <w:kern w:val="24"/>
              </w:rPr>
              <w:t xml:space="preserve">Diagnosis at transplant, </w:t>
            </w:r>
            <w:r w:rsidRPr="00782F8D">
              <w:rPr>
                <w:color w:val="000000"/>
                <w:kern w:val="24"/>
              </w:rPr>
              <w:t>no.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30A2E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869D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B1145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11E1" w:rsidRPr="00782F8D" w14:paraId="2D858137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BD740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  <w:lang w:val="nb-NO"/>
              </w:rPr>
              <w:t xml:space="preserve">      Acute myeloid leukemi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D8C76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20 (4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27F61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8 (3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D9762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2 (48)</w:t>
            </w:r>
          </w:p>
        </w:tc>
      </w:tr>
      <w:tr w:rsidR="007711E1" w:rsidRPr="00782F8D" w14:paraId="69FCF4D7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AE322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  <w:lang w:val="fr-FR"/>
              </w:rPr>
              <w:t xml:space="preserve">      Non </w:t>
            </w:r>
            <w:proofErr w:type="spellStart"/>
            <w:r w:rsidRPr="00782F8D">
              <w:rPr>
                <w:color w:val="000000"/>
                <w:kern w:val="24"/>
                <w:lang w:val="fr-FR"/>
              </w:rPr>
              <w:t>Malignant</w:t>
            </w:r>
            <w:proofErr w:type="spellEnd"/>
            <w:r w:rsidRPr="00782F8D">
              <w:rPr>
                <w:color w:val="000000"/>
                <w:kern w:val="24"/>
                <w:lang w:val="fr-FR"/>
              </w:rPr>
              <w:t xml:space="preserve"> </w:t>
            </w:r>
            <w:proofErr w:type="spellStart"/>
            <w:r w:rsidRPr="00782F8D">
              <w:rPr>
                <w:color w:val="000000"/>
                <w:kern w:val="24"/>
                <w:lang w:val="fr-FR"/>
              </w:rPr>
              <w:t>Disorders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88C7C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 (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231B5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0 (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9E397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 (4)</w:t>
            </w:r>
          </w:p>
        </w:tc>
      </w:tr>
      <w:tr w:rsidR="007711E1" w:rsidRPr="00782F8D" w14:paraId="17C968DE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9C5E8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</w:rPr>
              <w:t xml:space="preserve">      Othe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A1B0A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28 (5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C2C98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6 (6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79484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2 (48)</w:t>
            </w:r>
          </w:p>
        </w:tc>
      </w:tr>
      <w:tr w:rsidR="007711E1" w:rsidRPr="00782F8D" w14:paraId="1CEAFD1B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8C91E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b/>
                <w:bCs/>
                <w:color w:val="000000"/>
                <w:kern w:val="24"/>
              </w:rPr>
              <w:t xml:space="preserve">Donor type, </w:t>
            </w:r>
            <w:r w:rsidRPr="00782F8D">
              <w:rPr>
                <w:color w:val="000000"/>
                <w:kern w:val="24"/>
              </w:rPr>
              <w:t>no.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84DC7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CA8E2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7948F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711E1" w:rsidRPr="00782F8D" w14:paraId="0CE5673F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CAF66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</w:rPr>
              <w:t xml:space="preserve">      HLA-identical relat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1DDE7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44 (9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ADEE1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23 (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5302A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21 (84)</w:t>
            </w:r>
          </w:p>
        </w:tc>
      </w:tr>
      <w:tr w:rsidR="007711E1" w:rsidRPr="00782F8D" w14:paraId="02EB6669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680E6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  <w:rPr>
                <w:lang w:val="en-US"/>
              </w:rPr>
            </w:pPr>
            <w:r w:rsidRPr="00782F8D">
              <w:rPr>
                <w:b/>
                <w:bCs/>
                <w:color w:val="000000"/>
                <w:kern w:val="24"/>
                <w:lang w:val="en-US"/>
              </w:rPr>
              <w:t xml:space="preserve">Conditioning regimen types, </w:t>
            </w:r>
            <w:r w:rsidRPr="00782F8D">
              <w:rPr>
                <w:color w:val="000000"/>
                <w:kern w:val="24"/>
                <w:lang w:val="en-US"/>
              </w:rPr>
              <w:t>no. of Patients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BED6C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FF0FF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D3949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7711E1" w:rsidRPr="00782F8D" w14:paraId="00DC61C5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48929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  <w:lang w:val="en-US"/>
              </w:rPr>
              <w:t xml:space="preserve">      </w:t>
            </w:r>
            <w:r w:rsidRPr="00782F8D">
              <w:rPr>
                <w:color w:val="000000"/>
                <w:kern w:val="24"/>
              </w:rPr>
              <w:t>Busulfan and Cyclophosphamid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EBA85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38 (7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65BE1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22 (9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F9F3A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6 (64)</w:t>
            </w:r>
          </w:p>
        </w:tc>
      </w:tr>
      <w:tr w:rsidR="007711E1" w:rsidRPr="00782F8D" w14:paraId="20FD41F2" w14:textId="77777777" w:rsidTr="007A0676">
        <w:trPr>
          <w:trHeight w:val="237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F730C" w14:textId="77777777" w:rsidR="007711E1" w:rsidRPr="00782F8D" w:rsidRDefault="007711E1" w:rsidP="007A0676">
            <w:pPr>
              <w:pStyle w:val="NormalWeb"/>
              <w:spacing w:after="0" w:line="234" w:lineRule="atLeast"/>
              <w:textAlignment w:val="center"/>
            </w:pPr>
            <w:r w:rsidRPr="00782F8D">
              <w:rPr>
                <w:color w:val="000000"/>
                <w:kern w:val="24"/>
              </w:rPr>
              <w:t xml:space="preserve">      Busulfan and Fludarabi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D5AD7" w14:textId="77777777" w:rsidR="007711E1" w:rsidRPr="00782F8D" w:rsidRDefault="007711E1" w:rsidP="007A0676">
            <w:pPr>
              <w:pStyle w:val="NormalWeb"/>
              <w:spacing w:after="0" w:line="234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 xml:space="preserve"> 3 (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2DA64" w14:textId="77777777" w:rsidR="007711E1" w:rsidRPr="00782F8D" w:rsidRDefault="007711E1" w:rsidP="007A0676">
            <w:pPr>
              <w:pStyle w:val="NormalWeb"/>
              <w:spacing w:after="0" w:line="234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 (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0D5F7" w14:textId="77777777" w:rsidR="007711E1" w:rsidRPr="00782F8D" w:rsidRDefault="007711E1" w:rsidP="007A0676">
            <w:pPr>
              <w:pStyle w:val="NormalWeb"/>
              <w:spacing w:after="0" w:line="234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2 (8)</w:t>
            </w:r>
          </w:p>
        </w:tc>
      </w:tr>
      <w:tr w:rsidR="007711E1" w:rsidRPr="00782F8D" w14:paraId="34F7DCF6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792E5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</w:rPr>
              <w:t xml:space="preserve">      Cyclophosphamide and TBI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B1497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6 (1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19D93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0 (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6FD7F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6 (24)</w:t>
            </w:r>
          </w:p>
        </w:tc>
      </w:tr>
      <w:tr w:rsidR="007711E1" w:rsidRPr="00782F8D" w14:paraId="2F9D2FFF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48B75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</w:rPr>
              <w:t xml:space="preserve">      Oth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6C2ED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2 (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0B326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 (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5835D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 (4)</w:t>
            </w:r>
          </w:p>
        </w:tc>
      </w:tr>
      <w:tr w:rsidR="007711E1" w:rsidRPr="00782F8D" w14:paraId="46844B00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71FBB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  <w:rPr>
                <w:lang w:val="en-US"/>
              </w:rPr>
            </w:pPr>
            <w:r w:rsidRPr="00782F8D">
              <w:rPr>
                <w:b/>
                <w:bCs/>
                <w:color w:val="000000"/>
                <w:kern w:val="24"/>
                <w:lang w:val="en-US"/>
              </w:rPr>
              <w:t xml:space="preserve">GVHD prophylaxis, </w:t>
            </w:r>
            <w:r w:rsidRPr="00782F8D">
              <w:rPr>
                <w:color w:val="000000"/>
                <w:kern w:val="24"/>
                <w:lang w:val="en-US"/>
              </w:rPr>
              <w:t>no. of Patients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91776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5CB20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E92D8" w14:textId="77777777" w:rsidR="007711E1" w:rsidRPr="00782F8D" w:rsidRDefault="007711E1" w:rsidP="007A067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7711E1" w:rsidRPr="00782F8D" w14:paraId="3587AD4A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E135E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</w:pPr>
            <w:r w:rsidRPr="00782F8D">
              <w:rPr>
                <w:color w:val="000000"/>
                <w:kern w:val="24"/>
                <w:lang w:val="fr-FR"/>
              </w:rPr>
              <w:t xml:space="preserve">      </w:t>
            </w:r>
            <w:proofErr w:type="spellStart"/>
            <w:r w:rsidRPr="00782F8D">
              <w:rPr>
                <w:color w:val="000000"/>
                <w:kern w:val="24"/>
                <w:lang w:val="fr-FR"/>
              </w:rPr>
              <w:t>Cyclosporine+Methotrexat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9EB38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 (2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196AA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1 (4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DD0FF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rPr>
                <w:color w:val="000000"/>
                <w:kern w:val="24"/>
              </w:rPr>
              <w:t>0 (0)</w:t>
            </w:r>
          </w:p>
        </w:tc>
      </w:tr>
      <w:tr w:rsidR="007711E1" w:rsidRPr="00782F8D" w14:paraId="6EFFCEF3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FC3E1" w14:textId="77777777" w:rsidR="007711E1" w:rsidRPr="00782F8D" w:rsidRDefault="007711E1" w:rsidP="007A0676">
            <w:pPr>
              <w:pStyle w:val="NormalWeb"/>
              <w:spacing w:after="0" w:line="241" w:lineRule="atLeast"/>
              <w:textAlignment w:val="center"/>
              <w:rPr>
                <w:color w:val="000000"/>
                <w:kern w:val="24"/>
                <w:lang w:val="fr-FR"/>
              </w:rPr>
            </w:pPr>
            <w:r w:rsidRPr="00782F8D">
              <w:rPr>
                <w:color w:val="000000"/>
                <w:kern w:val="24"/>
                <w:lang w:val="fr-FR"/>
              </w:rPr>
              <w:t xml:space="preserve">      </w:t>
            </w:r>
            <w:proofErr w:type="spellStart"/>
            <w:r w:rsidRPr="00782F8D">
              <w:rPr>
                <w:color w:val="000000"/>
                <w:kern w:val="24"/>
                <w:lang w:val="fr-FR"/>
              </w:rPr>
              <w:t>Cyclosporine+Mycophenolate</w:t>
            </w:r>
            <w:proofErr w:type="spellEnd"/>
            <w:r w:rsidRPr="00782F8D">
              <w:rPr>
                <w:color w:val="000000"/>
                <w:kern w:val="24"/>
                <w:lang w:val="fr-FR"/>
              </w:rPr>
              <w:t xml:space="preserve"> </w:t>
            </w:r>
            <w:proofErr w:type="spellStart"/>
            <w:r w:rsidRPr="00782F8D">
              <w:rPr>
                <w:color w:val="000000"/>
                <w:kern w:val="24"/>
                <w:lang w:val="fr-FR"/>
              </w:rPr>
              <w:t>mofetil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A59F7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 xml:space="preserve">  2 (11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A40A9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>0 (0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F4467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>2 (33)</w:t>
            </w:r>
          </w:p>
        </w:tc>
      </w:tr>
      <w:tr w:rsidR="007711E1" w:rsidRPr="00782F8D" w14:paraId="3C5475EE" w14:textId="77777777" w:rsidTr="007A0676">
        <w:trPr>
          <w:trHeight w:val="244"/>
        </w:trPr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32E92" w14:textId="77777777" w:rsidR="007711E1" w:rsidRPr="00782F8D" w:rsidRDefault="007711E1" w:rsidP="007A0676">
            <w:pPr>
              <w:pStyle w:val="NormalWeb"/>
              <w:spacing w:after="0" w:line="241" w:lineRule="atLeast"/>
              <w:ind w:left="360"/>
              <w:textAlignment w:val="center"/>
              <w:rPr>
                <w:color w:val="000000"/>
                <w:kern w:val="24"/>
                <w:lang w:val="fr-FR"/>
              </w:rPr>
            </w:pPr>
            <w:r w:rsidRPr="00782F8D">
              <w:t>Tacromilus+Methotrexate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E7F45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>7 (14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52094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>3 (13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FB58B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>4 (16)</w:t>
            </w:r>
          </w:p>
        </w:tc>
      </w:tr>
      <w:tr w:rsidR="007711E1" w:rsidRPr="00782F8D" w14:paraId="1EE52F64" w14:textId="77777777" w:rsidTr="007A0676">
        <w:trPr>
          <w:trHeight w:val="244"/>
        </w:trPr>
        <w:tc>
          <w:tcPr>
            <w:tcW w:w="511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CFC89" w14:textId="77777777" w:rsidR="007711E1" w:rsidRPr="00782F8D" w:rsidRDefault="007711E1" w:rsidP="007A0676">
            <w:pPr>
              <w:pStyle w:val="NormalWeb"/>
              <w:spacing w:after="0" w:line="241" w:lineRule="atLeast"/>
              <w:ind w:left="360"/>
              <w:textAlignment w:val="center"/>
            </w:pPr>
            <w:r w:rsidRPr="00782F8D">
              <w:t>Tacromilus+Rapamycin+Methotrexate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0DBC7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t>21 (43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C2A1F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t>13 (54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8D661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>8 (32)</w:t>
            </w:r>
          </w:p>
        </w:tc>
      </w:tr>
      <w:tr w:rsidR="007711E1" w:rsidRPr="00782F8D" w14:paraId="4FAA2FA6" w14:textId="77777777" w:rsidTr="007A0676">
        <w:trPr>
          <w:trHeight w:val="244"/>
        </w:trPr>
        <w:tc>
          <w:tcPr>
            <w:tcW w:w="5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7D53C" w14:textId="77777777" w:rsidR="007711E1" w:rsidRPr="00782F8D" w:rsidRDefault="007711E1" w:rsidP="007A0676">
            <w:pPr>
              <w:pStyle w:val="NormalWeb"/>
              <w:spacing w:after="0" w:line="241" w:lineRule="atLeast"/>
              <w:ind w:left="360"/>
              <w:textAlignment w:val="center"/>
            </w:pPr>
            <w:r w:rsidRPr="00782F8D">
              <w:t>Other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C4AB2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t>4 (8)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A57B9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</w:pPr>
            <w:r w:rsidRPr="00782F8D">
              <w:t>0 (0)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40B82" w14:textId="77777777" w:rsidR="007711E1" w:rsidRPr="00782F8D" w:rsidRDefault="007711E1" w:rsidP="007A0676">
            <w:pPr>
              <w:pStyle w:val="NormalWeb"/>
              <w:spacing w:after="0" w:line="241" w:lineRule="atLeast"/>
              <w:jc w:val="center"/>
              <w:textAlignment w:val="center"/>
              <w:rPr>
                <w:color w:val="000000"/>
                <w:kern w:val="24"/>
              </w:rPr>
            </w:pPr>
            <w:r w:rsidRPr="00782F8D">
              <w:rPr>
                <w:color w:val="000000"/>
                <w:kern w:val="24"/>
              </w:rPr>
              <w:t>4 (16)</w:t>
            </w:r>
          </w:p>
        </w:tc>
      </w:tr>
    </w:tbl>
    <w:p w14:paraId="285C00CA" w14:textId="77777777" w:rsidR="0059489F" w:rsidRPr="00A10301" w:rsidRDefault="0059489F">
      <w:pPr>
        <w:rPr>
          <w:rFonts w:ascii="Times New Roman" w:eastAsiaTheme="minorEastAsia" w:hAnsi="Times New Roman"/>
          <w:sz w:val="24"/>
          <w:szCs w:val="24"/>
          <w:lang w:val="en-US"/>
        </w:rPr>
      </w:pPr>
    </w:p>
    <w:sectPr w:rsidR="0059489F" w:rsidRPr="00A10301" w:rsidSect="006D75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A9385" w14:textId="77777777" w:rsidR="006F58FD" w:rsidRDefault="006F58FD" w:rsidP="000A49E7">
      <w:pPr>
        <w:spacing w:after="0" w:line="240" w:lineRule="auto"/>
      </w:pPr>
      <w:r>
        <w:separator/>
      </w:r>
    </w:p>
  </w:endnote>
  <w:endnote w:type="continuationSeparator" w:id="0">
    <w:p w14:paraId="2D756708" w14:textId="77777777" w:rsidR="006F58FD" w:rsidRDefault="006F58FD" w:rsidP="000A4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C3C43" w14:textId="77777777" w:rsidR="006F58FD" w:rsidRDefault="006F58FD" w:rsidP="000A49E7">
      <w:pPr>
        <w:spacing w:after="0" w:line="240" w:lineRule="auto"/>
      </w:pPr>
      <w:r>
        <w:separator/>
      </w:r>
    </w:p>
  </w:footnote>
  <w:footnote w:type="continuationSeparator" w:id="0">
    <w:p w14:paraId="4E5BEAB9" w14:textId="77777777" w:rsidR="006F58FD" w:rsidRDefault="006F58FD" w:rsidP="000A49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E23DF"/>
    <w:multiLevelType w:val="hybridMultilevel"/>
    <w:tmpl w:val="1CDC8C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5D6"/>
    <w:rsid w:val="00002A48"/>
    <w:rsid w:val="000063C8"/>
    <w:rsid w:val="00011660"/>
    <w:rsid w:val="000175CC"/>
    <w:rsid w:val="00021A09"/>
    <w:rsid w:val="00026915"/>
    <w:rsid w:val="0003003F"/>
    <w:rsid w:val="00037897"/>
    <w:rsid w:val="000411D2"/>
    <w:rsid w:val="0004666C"/>
    <w:rsid w:val="00051979"/>
    <w:rsid w:val="00056769"/>
    <w:rsid w:val="00074484"/>
    <w:rsid w:val="00085EAF"/>
    <w:rsid w:val="000A49E7"/>
    <w:rsid w:val="000A4F2D"/>
    <w:rsid w:val="000B4379"/>
    <w:rsid w:val="000C15B2"/>
    <w:rsid w:val="000D1C81"/>
    <w:rsid w:val="000E33A8"/>
    <w:rsid w:val="000E5BDC"/>
    <w:rsid w:val="000F1F0B"/>
    <w:rsid w:val="000F2CB0"/>
    <w:rsid w:val="000F41D3"/>
    <w:rsid w:val="00103122"/>
    <w:rsid w:val="001055B3"/>
    <w:rsid w:val="001100AE"/>
    <w:rsid w:val="00111B8F"/>
    <w:rsid w:val="00114310"/>
    <w:rsid w:val="00126458"/>
    <w:rsid w:val="0012772F"/>
    <w:rsid w:val="001378DF"/>
    <w:rsid w:val="00137AD2"/>
    <w:rsid w:val="00142EF7"/>
    <w:rsid w:val="00146F80"/>
    <w:rsid w:val="001515D6"/>
    <w:rsid w:val="0016364D"/>
    <w:rsid w:val="001640B7"/>
    <w:rsid w:val="00166873"/>
    <w:rsid w:val="00170128"/>
    <w:rsid w:val="00171847"/>
    <w:rsid w:val="00172645"/>
    <w:rsid w:val="00172BC3"/>
    <w:rsid w:val="00175766"/>
    <w:rsid w:val="00191EF2"/>
    <w:rsid w:val="001922D4"/>
    <w:rsid w:val="001A273C"/>
    <w:rsid w:val="001A2E0E"/>
    <w:rsid w:val="001A3610"/>
    <w:rsid w:val="001A49A1"/>
    <w:rsid w:val="001B17CD"/>
    <w:rsid w:val="001B41CA"/>
    <w:rsid w:val="001C074E"/>
    <w:rsid w:val="001C64DE"/>
    <w:rsid w:val="001C66AF"/>
    <w:rsid w:val="001C7E7B"/>
    <w:rsid w:val="001D4747"/>
    <w:rsid w:val="001E7ADE"/>
    <w:rsid w:val="001E7F45"/>
    <w:rsid w:val="00203DA9"/>
    <w:rsid w:val="00205FAB"/>
    <w:rsid w:val="00207E23"/>
    <w:rsid w:val="00216338"/>
    <w:rsid w:val="002217CA"/>
    <w:rsid w:val="00221A48"/>
    <w:rsid w:val="002229B3"/>
    <w:rsid w:val="002328F6"/>
    <w:rsid w:val="00232EEF"/>
    <w:rsid w:val="0023409D"/>
    <w:rsid w:val="002346C7"/>
    <w:rsid w:val="0023532F"/>
    <w:rsid w:val="002359BA"/>
    <w:rsid w:val="00240AC0"/>
    <w:rsid w:val="002424BC"/>
    <w:rsid w:val="00255F2A"/>
    <w:rsid w:val="002576E0"/>
    <w:rsid w:val="0026704C"/>
    <w:rsid w:val="00280652"/>
    <w:rsid w:val="00282EFE"/>
    <w:rsid w:val="002A01FD"/>
    <w:rsid w:val="002A1749"/>
    <w:rsid w:val="002A3AFA"/>
    <w:rsid w:val="002A5944"/>
    <w:rsid w:val="002A7BB4"/>
    <w:rsid w:val="002B0B5A"/>
    <w:rsid w:val="002B3FE4"/>
    <w:rsid w:val="002C0905"/>
    <w:rsid w:val="002C2487"/>
    <w:rsid w:val="002D6710"/>
    <w:rsid w:val="002D7378"/>
    <w:rsid w:val="002E1044"/>
    <w:rsid w:val="002E667F"/>
    <w:rsid w:val="0030511F"/>
    <w:rsid w:val="003063B2"/>
    <w:rsid w:val="003101E9"/>
    <w:rsid w:val="00314776"/>
    <w:rsid w:val="003168F2"/>
    <w:rsid w:val="00316CFB"/>
    <w:rsid w:val="0031734B"/>
    <w:rsid w:val="00323497"/>
    <w:rsid w:val="00325A6F"/>
    <w:rsid w:val="00327100"/>
    <w:rsid w:val="0033389D"/>
    <w:rsid w:val="00340515"/>
    <w:rsid w:val="0034403E"/>
    <w:rsid w:val="00352A66"/>
    <w:rsid w:val="0035629A"/>
    <w:rsid w:val="00364813"/>
    <w:rsid w:val="0036514D"/>
    <w:rsid w:val="00366C96"/>
    <w:rsid w:val="00366E21"/>
    <w:rsid w:val="0036761E"/>
    <w:rsid w:val="00370B11"/>
    <w:rsid w:val="00377946"/>
    <w:rsid w:val="003848D8"/>
    <w:rsid w:val="00387456"/>
    <w:rsid w:val="00387B5D"/>
    <w:rsid w:val="00397775"/>
    <w:rsid w:val="003A79C2"/>
    <w:rsid w:val="003C130E"/>
    <w:rsid w:val="003D1428"/>
    <w:rsid w:val="003D3F34"/>
    <w:rsid w:val="003D5119"/>
    <w:rsid w:val="003E0BE6"/>
    <w:rsid w:val="003E10F8"/>
    <w:rsid w:val="003E15FB"/>
    <w:rsid w:val="003E18B4"/>
    <w:rsid w:val="003E4454"/>
    <w:rsid w:val="003E5D79"/>
    <w:rsid w:val="003E74A5"/>
    <w:rsid w:val="003F31A6"/>
    <w:rsid w:val="003F3F41"/>
    <w:rsid w:val="003F52A5"/>
    <w:rsid w:val="0040547F"/>
    <w:rsid w:val="00407D75"/>
    <w:rsid w:val="00414042"/>
    <w:rsid w:val="0041416C"/>
    <w:rsid w:val="004143BD"/>
    <w:rsid w:val="004166EB"/>
    <w:rsid w:val="00416FA6"/>
    <w:rsid w:val="00420729"/>
    <w:rsid w:val="004207E2"/>
    <w:rsid w:val="00424618"/>
    <w:rsid w:val="004339D8"/>
    <w:rsid w:val="004361E6"/>
    <w:rsid w:val="00436BBB"/>
    <w:rsid w:val="004372C8"/>
    <w:rsid w:val="00441ABC"/>
    <w:rsid w:val="0044460B"/>
    <w:rsid w:val="00445098"/>
    <w:rsid w:val="00446365"/>
    <w:rsid w:val="00456B98"/>
    <w:rsid w:val="00457423"/>
    <w:rsid w:val="00460011"/>
    <w:rsid w:val="0046084F"/>
    <w:rsid w:val="00462873"/>
    <w:rsid w:val="00462A2A"/>
    <w:rsid w:val="00464921"/>
    <w:rsid w:val="004670FB"/>
    <w:rsid w:val="00473E18"/>
    <w:rsid w:val="0047434E"/>
    <w:rsid w:val="00477417"/>
    <w:rsid w:val="004876DB"/>
    <w:rsid w:val="00491927"/>
    <w:rsid w:val="00496ADB"/>
    <w:rsid w:val="004A5A07"/>
    <w:rsid w:val="004A6A34"/>
    <w:rsid w:val="004B5C1A"/>
    <w:rsid w:val="004C0883"/>
    <w:rsid w:val="004D02A5"/>
    <w:rsid w:val="004E0D57"/>
    <w:rsid w:val="004E629E"/>
    <w:rsid w:val="004F4B12"/>
    <w:rsid w:val="00500DE0"/>
    <w:rsid w:val="00507ED0"/>
    <w:rsid w:val="00514DCB"/>
    <w:rsid w:val="00515F74"/>
    <w:rsid w:val="00521E61"/>
    <w:rsid w:val="00522C17"/>
    <w:rsid w:val="00527B7E"/>
    <w:rsid w:val="005301C5"/>
    <w:rsid w:val="005338C8"/>
    <w:rsid w:val="00540984"/>
    <w:rsid w:val="00543E9E"/>
    <w:rsid w:val="0055367B"/>
    <w:rsid w:val="00556E1D"/>
    <w:rsid w:val="00561DA7"/>
    <w:rsid w:val="00562CE4"/>
    <w:rsid w:val="0056673C"/>
    <w:rsid w:val="005754BC"/>
    <w:rsid w:val="00582B91"/>
    <w:rsid w:val="0059190C"/>
    <w:rsid w:val="00592BC7"/>
    <w:rsid w:val="0059489F"/>
    <w:rsid w:val="005949A3"/>
    <w:rsid w:val="00596156"/>
    <w:rsid w:val="005A0951"/>
    <w:rsid w:val="005A628C"/>
    <w:rsid w:val="005B199E"/>
    <w:rsid w:val="005B608A"/>
    <w:rsid w:val="005B6966"/>
    <w:rsid w:val="005D0328"/>
    <w:rsid w:val="005D05E1"/>
    <w:rsid w:val="005D0A66"/>
    <w:rsid w:val="005D35CB"/>
    <w:rsid w:val="005D36B2"/>
    <w:rsid w:val="005D6F4E"/>
    <w:rsid w:val="005E03CA"/>
    <w:rsid w:val="005E0AF3"/>
    <w:rsid w:val="005E2F6F"/>
    <w:rsid w:val="005F0783"/>
    <w:rsid w:val="005F159F"/>
    <w:rsid w:val="005F3CEC"/>
    <w:rsid w:val="005F3DA2"/>
    <w:rsid w:val="006019A5"/>
    <w:rsid w:val="0060719C"/>
    <w:rsid w:val="0061767A"/>
    <w:rsid w:val="006338A6"/>
    <w:rsid w:val="00641506"/>
    <w:rsid w:val="00645589"/>
    <w:rsid w:val="00651B0F"/>
    <w:rsid w:val="00657B85"/>
    <w:rsid w:val="006643AA"/>
    <w:rsid w:val="00666AB8"/>
    <w:rsid w:val="00667882"/>
    <w:rsid w:val="0067044F"/>
    <w:rsid w:val="0067120F"/>
    <w:rsid w:val="0067141C"/>
    <w:rsid w:val="006861B4"/>
    <w:rsid w:val="0068667B"/>
    <w:rsid w:val="00692BDA"/>
    <w:rsid w:val="006975E7"/>
    <w:rsid w:val="006A1BE5"/>
    <w:rsid w:val="006A4F33"/>
    <w:rsid w:val="006A501B"/>
    <w:rsid w:val="006A7C95"/>
    <w:rsid w:val="006B6554"/>
    <w:rsid w:val="006C2C28"/>
    <w:rsid w:val="006D653E"/>
    <w:rsid w:val="006D75C1"/>
    <w:rsid w:val="006E0C3E"/>
    <w:rsid w:val="006E1079"/>
    <w:rsid w:val="006E2EF8"/>
    <w:rsid w:val="006E3FB7"/>
    <w:rsid w:val="006F11D1"/>
    <w:rsid w:val="006F4ECB"/>
    <w:rsid w:val="006F58FD"/>
    <w:rsid w:val="006F6E7D"/>
    <w:rsid w:val="006F74C5"/>
    <w:rsid w:val="00706ABB"/>
    <w:rsid w:val="007105FE"/>
    <w:rsid w:val="00712221"/>
    <w:rsid w:val="007123C5"/>
    <w:rsid w:val="00715EA1"/>
    <w:rsid w:val="00717615"/>
    <w:rsid w:val="00720AF7"/>
    <w:rsid w:val="00722256"/>
    <w:rsid w:val="007229D9"/>
    <w:rsid w:val="00723539"/>
    <w:rsid w:val="007305C6"/>
    <w:rsid w:val="00732CFD"/>
    <w:rsid w:val="007379FE"/>
    <w:rsid w:val="00740121"/>
    <w:rsid w:val="00743119"/>
    <w:rsid w:val="007432BB"/>
    <w:rsid w:val="0074439D"/>
    <w:rsid w:val="00744A2C"/>
    <w:rsid w:val="00746D00"/>
    <w:rsid w:val="00747B4D"/>
    <w:rsid w:val="00750A56"/>
    <w:rsid w:val="00751093"/>
    <w:rsid w:val="0076179A"/>
    <w:rsid w:val="00765F1D"/>
    <w:rsid w:val="007711E1"/>
    <w:rsid w:val="007712E4"/>
    <w:rsid w:val="0077545B"/>
    <w:rsid w:val="00781B0E"/>
    <w:rsid w:val="00782F8D"/>
    <w:rsid w:val="00786083"/>
    <w:rsid w:val="00790544"/>
    <w:rsid w:val="00790B8A"/>
    <w:rsid w:val="007A0676"/>
    <w:rsid w:val="007A2065"/>
    <w:rsid w:val="007A3364"/>
    <w:rsid w:val="007A443B"/>
    <w:rsid w:val="007B3637"/>
    <w:rsid w:val="007C39DC"/>
    <w:rsid w:val="007E118E"/>
    <w:rsid w:val="007E5002"/>
    <w:rsid w:val="007F7E05"/>
    <w:rsid w:val="00801495"/>
    <w:rsid w:val="008028BB"/>
    <w:rsid w:val="00803569"/>
    <w:rsid w:val="0082081C"/>
    <w:rsid w:val="00821AF8"/>
    <w:rsid w:val="00825FF6"/>
    <w:rsid w:val="00837CF7"/>
    <w:rsid w:val="00843F44"/>
    <w:rsid w:val="008602ED"/>
    <w:rsid w:val="00863234"/>
    <w:rsid w:val="008929D9"/>
    <w:rsid w:val="008936DF"/>
    <w:rsid w:val="00893D6C"/>
    <w:rsid w:val="00895C2C"/>
    <w:rsid w:val="008A06D6"/>
    <w:rsid w:val="008A1FA8"/>
    <w:rsid w:val="008B0791"/>
    <w:rsid w:val="008C0A37"/>
    <w:rsid w:val="008C0ECC"/>
    <w:rsid w:val="008C19B2"/>
    <w:rsid w:val="008C3BE7"/>
    <w:rsid w:val="008C6C2C"/>
    <w:rsid w:val="008C6D9B"/>
    <w:rsid w:val="008D4FDA"/>
    <w:rsid w:val="008D6595"/>
    <w:rsid w:val="008E339C"/>
    <w:rsid w:val="008E5840"/>
    <w:rsid w:val="008F017C"/>
    <w:rsid w:val="008F2DA3"/>
    <w:rsid w:val="008F3F20"/>
    <w:rsid w:val="008F723A"/>
    <w:rsid w:val="00900E9D"/>
    <w:rsid w:val="009061EE"/>
    <w:rsid w:val="009062E8"/>
    <w:rsid w:val="00916D94"/>
    <w:rsid w:val="00924A29"/>
    <w:rsid w:val="009332A8"/>
    <w:rsid w:val="0093436F"/>
    <w:rsid w:val="00943473"/>
    <w:rsid w:val="009500B9"/>
    <w:rsid w:val="00951E79"/>
    <w:rsid w:val="00965B71"/>
    <w:rsid w:val="00967B69"/>
    <w:rsid w:val="00985BC1"/>
    <w:rsid w:val="0099080C"/>
    <w:rsid w:val="00991E59"/>
    <w:rsid w:val="00994037"/>
    <w:rsid w:val="009A0CBB"/>
    <w:rsid w:val="009A2B94"/>
    <w:rsid w:val="009A5244"/>
    <w:rsid w:val="009A5BE1"/>
    <w:rsid w:val="009B00AA"/>
    <w:rsid w:val="009B582D"/>
    <w:rsid w:val="009B6395"/>
    <w:rsid w:val="009D6265"/>
    <w:rsid w:val="009E6A90"/>
    <w:rsid w:val="009F015B"/>
    <w:rsid w:val="009F406C"/>
    <w:rsid w:val="009F5213"/>
    <w:rsid w:val="00A02A9A"/>
    <w:rsid w:val="00A07371"/>
    <w:rsid w:val="00A10301"/>
    <w:rsid w:val="00A13365"/>
    <w:rsid w:val="00A23AAB"/>
    <w:rsid w:val="00A3283A"/>
    <w:rsid w:val="00A3412A"/>
    <w:rsid w:val="00A35102"/>
    <w:rsid w:val="00A3664A"/>
    <w:rsid w:val="00A4163A"/>
    <w:rsid w:val="00A43AD9"/>
    <w:rsid w:val="00A45CCF"/>
    <w:rsid w:val="00A55EDC"/>
    <w:rsid w:val="00A57084"/>
    <w:rsid w:val="00A65884"/>
    <w:rsid w:val="00A66CD8"/>
    <w:rsid w:val="00A72008"/>
    <w:rsid w:val="00A740E2"/>
    <w:rsid w:val="00A752F9"/>
    <w:rsid w:val="00A75867"/>
    <w:rsid w:val="00A80A0E"/>
    <w:rsid w:val="00A84732"/>
    <w:rsid w:val="00A86902"/>
    <w:rsid w:val="00A90127"/>
    <w:rsid w:val="00A91BD6"/>
    <w:rsid w:val="00A920BD"/>
    <w:rsid w:val="00A940B0"/>
    <w:rsid w:val="00AA2BEA"/>
    <w:rsid w:val="00AA7F13"/>
    <w:rsid w:val="00AB497B"/>
    <w:rsid w:val="00AB4DD6"/>
    <w:rsid w:val="00AB60E5"/>
    <w:rsid w:val="00AC31FF"/>
    <w:rsid w:val="00AD00E8"/>
    <w:rsid w:val="00AD7149"/>
    <w:rsid w:val="00AE10BF"/>
    <w:rsid w:val="00AE3650"/>
    <w:rsid w:val="00AE509F"/>
    <w:rsid w:val="00AE638B"/>
    <w:rsid w:val="00AF43A5"/>
    <w:rsid w:val="00B01706"/>
    <w:rsid w:val="00B11782"/>
    <w:rsid w:val="00B11B29"/>
    <w:rsid w:val="00B12E7F"/>
    <w:rsid w:val="00B164BD"/>
    <w:rsid w:val="00B25F30"/>
    <w:rsid w:val="00B3164D"/>
    <w:rsid w:val="00B34621"/>
    <w:rsid w:val="00B35B1F"/>
    <w:rsid w:val="00B36155"/>
    <w:rsid w:val="00B42683"/>
    <w:rsid w:val="00B4496C"/>
    <w:rsid w:val="00B4680C"/>
    <w:rsid w:val="00B50183"/>
    <w:rsid w:val="00B5430D"/>
    <w:rsid w:val="00B6153E"/>
    <w:rsid w:val="00B6570E"/>
    <w:rsid w:val="00B74B46"/>
    <w:rsid w:val="00B75907"/>
    <w:rsid w:val="00B87C9D"/>
    <w:rsid w:val="00B90C6A"/>
    <w:rsid w:val="00B91E9B"/>
    <w:rsid w:val="00B952E0"/>
    <w:rsid w:val="00BA3BAF"/>
    <w:rsid w:val="00BA5A61"/>
    <w:rsid w:val="00BB0996"/>
    <w:rsid w:val="00BB0E3F"/>
    <w:rsid w:val="00BB234F"/>
    <w:rsid w:val="00BB28E9"/>
    <w:rsid w:val="00BB4DB0"/>
    <w:rsid w:val="00BB5E68"/>
    <w:rsid w:val="00BB5F4F"/>
    <w:rsid w:val="00BB7CEA"/>
    <w:rsid w:val="00BC17FF"/>
    <w:rsid w:val="00BC2801"/>
    <w:rsid w:val="00BC5266"/>
    <w:rsid w:val="00BC57D4"/>
    <w:rsid w:val="00BC7078"/>
    <w:rsid w:val="00BD05B1"/>
    <w:rsid w:val="00BD6D2D"/>
    <w:rsid w:val="00BE113C"/>
    <w:rsid w:val="00BE3D1D"/>
    <w:rsid w:val="00BE75CE"/>
    <w:rsid w:val="00BF1FBE"/>
    <w:rsid w:val="00C05CF4"/>
    <w:rsid w:val="00C06C0B"/>
    <w:rsid w:val="00C1087F"/>
    <w:rsid w:val="00C11F3C"/>
    <w:rsid w:val="00C25D0A"/>
    <w:rsid w:val="00C27D15"/>
    <w:rsid w:val="00C34338"/>
    <w:rsid w:val="00C34C89"/>
    <w:rsid w:val="00C366D6"/>
    <w:rsid w:val="00C434B0"/>
    <w:rsid w:val="00C474AC"/>
    <w:rsid w:val="00C6212D"/>
    <w:rsid w:val="00C64C65"/>
    <w:rsid w:val="00C71E19"/>
    <w:rsid w:val="00C74AF5"/>
    <w:rsid w:val="00C75B07"/>
    <w:rsid w:val="00C75E94"/>
    <w:rsid w:val="00C75FC0"/>
    <w:rsid w:val="00C81C3E"/>
    <w:rsid w:val="00C823C4"/>
    <w:rsid w:val="00C82BB4"/>
    <w:rsid w:val="00CA0E24"/>
    <w:rsid w:val="00CA1CE6"/>
    <w:rsid w:val="00CB5403"/>
    <w:rsid w:val="00CC571D"/>
    <w:rsid w:val="00CD0AB4"/>
    <w:rsid w:val="00CD6372"/>
    <w:rsid w:val="00CD696F"/>
    <w:rsid w:val="00CE18B2"/>
    <w:rsid w:val="00CE2DC2"/>
    <w:rsid w:val="00CF0EC8"/>
    <w:rsid w:val="00CF249A"/>
    <w:rsid w:val="00CF6074"/>
    <w:rsid w:val="00D009C4"/>
    <w:rsid w:val="00D01458"/>
    <w:rsid w:val="00D149D4"/>
    <w:rsid w:val="00D25487"/>
    <w:rsid w:val="00D31814"/>
    <w:rsid w:val="00D32A63"/>
    <w:rsid w:val="00D376D2"/>
    <w:rsid w:val="00D44ED5"/>
    <w:rsid w:val="00D55C9D"/>
    <w:rsid w:val="00D7114F"/>
    <w:rsid w:val="00D74E24"/>
    <w:rsid w:val="00D86BDD"/>
    <w:rsid w:val="00D92B18"/>
    <w:rsid w:val="00D9375F"/>
    <w:rsid w:val="00DA5016"/>
    <w:rsid w:val="00DC0EB7"/>
    <w:rsid w:val="00DC1525"/>
    <w:rsid w:val="00DC2818"/>
    <w:rsid w:val="00DD0EC9"/>
    <w:rsid w:val="00DD40C2"/>
    <w:rsid w:val="00DE0D4D"/>
    <w:rsid w:val="00DE28C5"/>
    <w:rsid w:val="00DE3040"/>
    <w:rsid w:val="00DF099A"/>
    <w:rsid w:val="00DF3A0E"/>
    <w:rsid w:val="00E13197"/>
    <w:rsid w:val="00E147D9"/>
    <w:rsid w:val="00E1585C"/>
    <w:rsid w:val="00E1790C"/>
    <w:rsid w:val="00E212A7"/>
    <w:rsid w:val="00E22711"/>
    <w:rsid w:val="00E24573"/>
    <w:rsid w:val="00E25DFE"/>
    <w:rsid w:val="00E33344"/>
    <w:rsid w:val="00E37FCB"/>
    <w:rsid w:val="00E41403"/>
    <w:rsid w:val="00E4321E"/>
    <w:rsid w:val="00E44F72"/>
    <w:rsid w:val="00E46FC7"/>
    <w:rsid w:val="00E47A25"/>
    <w:rsid w:val="00E50569"/>
    <w:rsid w:val="00E54C36"/>
    <w:rsid w:val="00E5540D"/>
    <w:rsid w:val="00E55445"/>
    <w:rsid w:val="00E55BCD"/>
    <w:rsid w:val="00E55F30"/>
    <w:rsid w:val="00E57D72"/>
    <w:rsid w:val="00E62D2A"/>
    <w:rsid w:val="00E71F4B"/>
    <w:rsid w:val="00E72EBF"/>
    <w:rsid w:val="00E740EA"/>
    <w:rsid w:val="00E76C4A"/>
    <w:rsid w:val="00E84102"/>
    <w:rsid w:val="00E87562"/>
    <w:rsid w:val="00E91E3C"/>
    <w:rsid w:val="00E94C3A"/>
    <w:rsid w:val="00E9635F"/>
    <w:rsid w:val="00EA19F8"/>
    <w:rsid w:val="00EA2A58"/>
    <w:rsid w:val="00EA2B42"/>
    <w:rsid w:val="00EA61D3"/>
    <w:rsid w:val="00EB29F7"/>
    <w:rsid w:val="00EB7F66"/>
    <w:rsid w:val="00ED4780"/>
    <w:rsid w:val="00EE3569"/>
    <w:rsid w:val="00EF3532"/>
    <w:rsid w:val="00EF4626"/>
    <w:rsid w:val="00EF7CD0"/>
    <w:rsid w:val="00F006C8"/>
    <w:rsid w:val="00F030E5"/>
    <w:rsid w:val="00F21DB8"/>
    <w:rsid w:val="00F26C8A"/>
    <w:rsid w:val="00F34025"/>
    <w:rsid w:val="00F41A79"/>
    <w:rsid w:val="00F41EB4"/>
    <w:rsid w:val="00F50AE5"/>
    <w:rsid w:val="00F60F2E"/>
    <w:rsid w:val="00F74701"/>
    <w:rsid w:val="00F74A6F"/>
    <w:rsid w:val="00F96E03"/>
    <w:rsid w:val="00FA355A"/>
    <w:rsid w:val="00FA636A"/>
    <w:rsid w:val="00FB18CD"/>
    <w:rsid w:val="00FB2063"/>
    <w:rsid w:val="00FB5FCD"/>
    <w:rsid w:val="00FC13F5"/>
    <w:rsid w:val="00FC1997"/>
    <w:rsid w:val="00FC5F54"/>
    <w:rsid w:val="00FD2AB2"/>
    <w:rsid w:val="00FD38EB"/>
    <w:rsid w:val="00FE0A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BC89C9"/>
  <w15:docId w15:val="{1CB6014B-949B-4355-8E23-1E78CC68F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15D6"/>
    <w:pPr>
      <w:spacing w:after="160" w:line="259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40E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0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06C"/>
    <w:rPr>
      <w:rFonts w:ascii="Lucida Grande" w:eastAsia="Calibri" w:hAnsi="Lucida Grande" w:cs="Lucida Grande"/>
      <w:sz w:val="18"/>
      <w:szCs w:val="18"/>
      <w:lang w:val="pt-BR"/>
    </w:rPr>
  </w:style>
  <w:style w:type="paragraph" w:styleId="NormalWeb">
    <w:name w:val="Normal (Web)"/>
    <w:basedOn w:val="Normal"/>
    <w:uiPriority w:val="99"/>
    <w:semiHidden/>
    <w:rsid w:val="00B3164D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3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A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AFA"/>
    <w:rPr>
      <w:rFonts w:ascii="Calibri" w:eastAsia="Calibri" w:hAnsi="Calibri" w:cs="Times New Roman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A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AFA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styleId="Revision">
    <w:name w:val="Revision"/>
    <w:hidden/>
    <w:uiPriority w:val="99"/>
    <w:semiHidden/>
    <w:rsid w:val="002A3AFA"/>
    <w:rPr>
      <w:rFonts w:ascii="Calibri" w:eastAsia="Calibri" w:hAnsi="Calibri" w:cs="Times New Roman"/>
      <w:sz w:val="22"/>
      <w:szCs w:val="22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0A49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9E7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0A49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9E7"/>
    <w:rPr>
      <w:rFonts w:ascii="Calibri" w:eastAsia="Calibri" w:hAnsi="Calibri" w:cs="Times New Roman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1B66E7-7265-4C97-AB6E-1EDD91840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Alborghetti</dc:creator>
  <cp:lastModifiedBy>Mollie McCormick</cp:lastModifiedBy>
  <cp:revision>2</cp:revision>
  <cp:lastPrinted>2016-08-03T14:06:00Z</cp:lastPrinted>
  <dcterms:created xsi:type="dcterms:W3CDTF">2019-03-01T10:22:00Z</dcterms:created>
  <dcterms:modified xsi:type="dcterms:W3CDTF">2019-03-0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one-marrow-transplantation"/&gt;&lt;format class="21"/&gt;&lt;count citations="9" publications="10"/&gt;&lt;/info&gt;PAPERS2_INFO_END</vt:lpwstr>
  </property>
</Properties>
</file>